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6AFBD" w14:textId="249FF54D" w:rsidR="00E92370" w:rsidRPr="00F269D8" w:rsidRDefault="00930419">
      <w:pPr>
        <w:rPr>
          <w:rFonts w:ascii="Times New Roman" w:hAnsi="Times New Roman" w:cs="Times New Roman"/>
        </w:rPr>
      </w:pPr>
      <w:r w:rsidRPr="00F269D8">
        <w:rPr>
          <w:b/>
        </w:rPr>
        <w:t xml:space="preserve">Additional file </w:t>
      </w:r>
      <w:r w:rsidR="00F269D8" w:rsidRPr="00F269D8">
        <w:rPr>
          <w:rFonts w:hint="eastAsia"/>
          <w:b/>
        </w:rPr>
        <w:t>1</w:t>
      </w:r>
      <w:r w:rsidR="00E92370" w:rsidRPr="00F269D8">
        <w:rPr>
          <w:rFonts w:ascii="Times New Roman" w:hAnsi="Times New Roman" w:cs="Times New Roman"/>
          <w:b/>
        </w:rPr>
        <w:t>.</w:t>
      </w:r>
      <w:r w:rsidR="00E92370" w:rsidRPr="00F269D8">
        <w:rPr>
          <w:rFonts w:ascii="Times New Roman" w:hAnsi="Times New Roman" w:cs="Times New Roman"/>
        </w:rPr>
        <w:t xml:space="preserve"> Primers used </w:t>
      </w:r>
      <w:r w:rsidR="00780285" w:rsidRPr="00F269D8">
        <w:rPr>
          <w:rFonts w:ascii="Times New Roman" w:hAnsi="Times New Roman" w:cs="Times New Roman"/>
        </w:rPr>
        <w:t>for</w:t>
      </w:r>
      <w:r w:rsidR="00E92370" w:rsidRPr="00F269D8">
        <w:rPr>
          <w:rFonts w:ascii="Times New Roman" w:hAnsi="Times New Roman" w:cs="Times New Roman"/>
        </w:rPr>
        <w:t xml:space="preserve"> </w:t>
      </w:r>
      <w:r w:rsidR="00780285" w:rsidRPr="00F269D8">
        <w:rPr>
          <w:rFonts w:ascii="Times New Roman" w:hAnsi="Times New Roman" w:cs="Times New Roman"/>
        </w:rPr>
        <w:t xml:space="preserve">the construction of double deletion strains in </w:t>
      </w:r>
      <w:r w:rsidRPr="00F269D8">
        <w:rPr>
          <w:rFonts w:ascii="Times New Roman" w:hAnsi="Times New Roman" w:cs="Times New Roman"/>
        </w:rPr>
        <w:t xml:space="preserve">Additional file </w:t>
      </w:r>
      <w:r w:rsidR="00F269D8" w:rsidRPr="00F269D8">
        <w:rPr>
          <w:rFonts w:ascii="Times New Roman" w:hAnsi="Times New Roman" w:cs="Times New Roman" w:hint="eastAsia"/>
        </w:rPr>
        <w:t>2</w:t>
      </w:r>
      <w:r w:rsidRPr="00F269D8">
        <w:rPr>
          <w:rFonts w:ascii="Times New Roman" w:hAnsi="Times New Roman" w:cs="Times New Roman"/>
        </w:rPr>
        <w:t>.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7087"/>
      </w:tblGrid>
      <w:tr w:rsidR="00F269D8" w:rsidRPr="00F269D8" w14:paraId="1827787A" w14:textId="77777777" w:rsidTr="00780285">
        <w:tc>
          <w:tcPr>
            <w:tcW w:w="1413" w:type="dxa"/>
            <w:shd w:val="clear" w:color="auto" w:fill="E7E6E6" w:themeFill="background2"/>
          </w:tcPr>
          <w:p w14:paraId="7D70A1C0" w14:textId="77777777" w:rsidR="00780285" w:rsidRPr="00F269D8" w:rsidRDefault="0078028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7087" w:type="dxa"/>
            <w:shd w:val="clear" w:color="auto" w:fill="E7E6E6" w:themeFill="background2"/>
          </w:tcPr>
          <w:p w14:paraId="64FA3683" w14:textId="77777777" w:rsidR="00780285" w:rsidRPr="00F269D8" w:rsidRDefault="0078028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Primer (</w:t>
            </w:r>
            <w:r w:rsidRPr="00F269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F269D8">
              <w:rPr>
                <w:rFonts w:ascii="Times New Roman" w:eastAsia="AdvTT6120e2aa+20" w:hAnsi="Times New Roman" w:cs="Times New Roman"/>
                <w:kern w:val="0"/>
                <w:sz w:val="20"/>
                <w:szCs w:val="20"/>
              </w:rPr>
              <w:t>′</w:t>
            </w:r>
            <w:r w:rsidRPr="00F269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  <w:r w:rsidRPr="00F269D8">
              <w:rPr>
                <w:rFonts w:ascii="Times New Roman" w:eastAsia="AdvTT6120e2aa+20" w:hAnsi="Times New Roman" w:cs="Times New Roman"/>
                <w:kern w:val="0"/>
                <w:sz w:val="20"/>
                <w:szCs w:val="20"/>
              </w:rPr>
              <w:t>′</w:t>
            </w:r>
            <w:r w:rsidRPr="00F269D8">
              <w:rPr>
                <w:rFonts w:ascii="Times New Roman" w:hAnsi="Times New Roman" w:cs="Times New Roman"/>
              </w:rPr>
              <w:t>)</w:t>
            </w:r>
          </w:p>
        </w:tc>
      </w:tr>
      <w:tr w:rsidR="00F269D8" w:rsidRPr="00F269D8" w14:paraId="6796B602" w14:textId="77777777" w:rsidTr="00780285">
        <w:tc>
          <w:tcPr>
            <w:tcW w:w="1413" w:type="dxa"/>
          </w:tcPr>
          <w:p w14:paraId="522B7F4E" w14:textId="05A700E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ARO4</w:t>
            </w:r>
          </w:p>
        </w:tc>
        <w:tc>
          <w:tcPr>
            <w:tcW w:w="7087" w:type="dxa"/>
          </w:tcPr>
          <w:p w14:paraId="69BFBC62" w14:textId="7DB9ABD2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</w:t>
            </w:r>
            <w:r w:rsidRPr="00F269D8">
              <w:rPr>
                <w:rFonts w:ascii="Times New Roman" w:hAnsi="Times New Roman" w:cs="Times New Roman" w:hint="eastAsia"/>
              </w:rPr>
              <w:t xml:space="preserve"> </w:t>
            </w:r>
            <w:r w:rsidRPr="00F269D8">
              <w:rPr>
                <w:rFonts w:ascii="Times New Roman" w:hAnsi="Times New Roman" w:cs="Times New Roman"/>
              </w:rPr>
              <w:t>GAAATGAAAAAATTTTGCTTGAAATTTTGAAAAAAAGATG</w:t>
            </w:r>
          </w:p>
        </w:tc>
      </w:tr>
      <w:tr w:rsidR="00F269D8" w:rsidRPr="00F269D8" w14:paraId="5E9C95CA" w14:textId="77777777" w:rsidTr="00780285">
        <w:tc>
          <w:tcPr>
            <w:tcW w:w="1413" w:type="dxa"/>
          </w:tcPr>
          <w:p w14:paraId="06679330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4E865401" w14:textId="3780D531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ctctcagtacaatctgctctgatgccgcatagttaagccAGAGGAAAGAATGTACGTTACATATATCATTAAAAAAACATTCTGATAGATTCTTTTGTT</w:t>
            </w:r>
          </w:p>
        </w:tc>
      </w:tr>
      <w:tr w:rsidR="00F269D8" w:rsidRPr="00F269D8" w14:paraId="7BA2C736" w14:textId="77777777" w:rsidTr="00780285">
        <w:tc>
          <w:tcPr>
            <w:tcW w:w="1413" w:type="dxa"/>
          </w:tcPr>
          <w:p w14:paraId="56045109" w14:textId="04012ED8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ARO4URA3</w:t>
            </w:r>
          </w:p>
        </w:tc>
        <w:tc>
          <w:tcPr>
            <w:tcW w:w="7087" w:type="dxa"/>
          </w:tcPr>
          <w:p w14:paraId="7EA5B888" w14:textId="06B8DCB8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 TAACGTACATTCTTTCCTCTggcttaactatgcggcatca</w:t>
            </w:r>
          </w:p>
        </w:tc>
      </w:tr>
      <w:tr w:rsidR="00F269D8" w:rsidRPr="00F269D8" w14:paraId="13C45EC3" w14:textId="77777777" w:rsidTr="00780285">
        <w:tc>
          <w:tcPr>
            <w:tcW w:w="1413" w:type="dxa"/>
          </w:tcPr>
          <w:p w14:paraId="749666DC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48F50B25" w14:textId="7FEB21CA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GCGCTAAACACAATTAAATAATACCGAATTGGCAGTGGTAGAGGAAAGAATGTACGTTACATATATCATTAAAAAAACAttagttttgctggccgcatc</w:t>
            </w:r>
          </w:p>
        </w:tc>
      </w:tr>
      <w:tr w:rsidR="00F269D8" w:rsidRPr="00F269D8" w14:paraId="104364F8" w14:textId="77777777" w:rsidTr="00780285">
        <w:tc>
          <w:tcPr>
            <w:tcW w:w="1413" w:type="dxa"/>
          </w:tcPr>
          <w:p w14:paraId="0ACCCF9E" w14:textId="0611ACC1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ALT1</w:t>
            </w:r>
          </w:p>
        </w:tc>
        <w:tc>
          <w:tcPr>
            <w:tcW w:w="7087" w:type="dxa"/>
          </w:tcPr>
          <w:p w14:paraId="6E459B5D" w14:textId="0104533B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</w:t>
            </w:r>
            <w:r w:rsidRPr="00F269D8">
              <w:rPr>
                <w:rFonts w:ascii="Times New Roman" w:hAnsi="Times New Roman" w:cs="Times New Roman" w:hint="eastAsia"/>
              </w:rPr>
              <w:t xml:space="preserve"> </w:t>
            </w:r>
            <w:r w:rsidRPr="00F269D8">
              <w:rPr>
                <w:rFonts w:ascii="Times New Roman" w:hAnsi="Times New Roman" w:cs="Times New Roman"/>
              </w:rPr>
              <w:t>CTAACGATTTTCGACCTTTCGTTGAGACAACTTCACGTAC</w:t>
            </w:r>
          </w:p>
        </w:tc>
      </w:tr>
      <w:tr w:rsidR="00F269D8" w:rsidRPr="00F269D8" w14:paraId="527EB36A" w14:textId="77777777" w:rsidTr="00780285">
        <w:tc>
          <w:tcPr>
            <w:tcW w:w="1413" w:type="dxa"/>
          </w:tcPr>
          <w:p w14:paraId="22CD83F9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414CB250" w14:textId="3B325073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ctctcagtacaatctgctctgatgccgcatagttaagccTATTTAAATGTTTATTGAAGACTGTTCTGCCCCCTTTTATCGTGGAGAGAGCAAAATAAA</w:t>
            </w:r>
          </w:p>
        </w:tc>
      </w:tr>
      <w:tr w:rsidR="00F269D8" w:rsidRPr="00F269D8" w14:paraId="799C2DC7" w14:textId="77777777" w:rsidTr="00780285">
        <w:tc>
          <w:tcPr>
            <w:tcW w:w="1413" w:type="dxa"/>
          </w:tcPr>
          <w:p w14:paraId="12A36406" w14:textId="7FC9BC0E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ALT1URA3</w:t>
            </w:r>
          </w:p>
        </w:tc>
        <w:tc>
          <w:tcPr>
            <w:tcW w:w="7087" w:type="dxa"/>
          </w:tcPr>
          <w:p w14:paraId="2140EDA8" w14:textId="0A6C1190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 CTTCAATAAACATTTAAATAggcttaactatgcggcatca</w:t>
            </w:r>
          </w:p>
        </w:tc>
      </w:tr>
      <w:tr w:rsidR="00F269D8" w:rsidRPr="00F269D8" w14:paraId="3A8AE4C9" w14:textId="77777777" w:rsidTr="00780285">
        <w:tc>
          <w:tcPr>
            <w:tcW w:w="1413" w:type="dxa"/>
          </w:tcPr>
          <w:p w14:paraId="1B1A4B49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5AC6F713" w14:textId="12D73F9F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GTGGAAGAAAGAAACGATCACATTATTATAATAAACTAGCTATTTAAATGTTTATTGAAGACTGTTCTGCCCCCTTTTATttagttttgctggccgcatc</w:t>
            </w:r>
          </w:p>
        </w:tc>
      </w:tr>
      <w:tr w:rsidR="00F269D8" w:rsidRPr="00F269D8" w14:paraId="534B8747" w14:textId="77777777" w:rsidTr="00780285">
        <w:tc>
          <w:tcPr>
            <w:tcW w:w="1413" w:type="dxa"/>
          </w:tcPr>
          <w:p w14:paraId="79082415" w14:textId="20DAA101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ILV6</w:t>
            </w:r>
          </w:p>
        </w:tc>
        <w:tc>
          <w:tcPr>
            <w:tcW w:w="7087" w:type="dxa"/>
          </w:tcPr>
          <w:p w14:paraId="485D4273" w14:textId="28C27B75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</w:t>
            </w:r>
            <w:r w:rsidRPr="00F269D8">
              <w:rPr>
                <w:rFonts w:ascii="Times New Roman" w:hAnsi="Times New Roman" w:cs="Times New Roman" w:hint="eastAsia"/>
              </w:rPr>
              <w:t xml:space="preserve"> </w:t>
            </w:r>
            <w:r w:rsidRPr="00F269D8">
              <w:rPr>
                <w:rFonts w:ascii="Times New Roman" w:hAnsi="Times New Roman" w:cs="Times New Roman"/>
              </w:rPr>
              <w:t>TACGCTCTCACGGACACCATTGAGTGCTTATCTAGGATGC</w:t>
            </w:r>
          </w:p>
        </w:tc>
      </w:tr>
      <w:tr w:rsidR="00F269D8" w:rsidRPr="00F269D8" w14:paraId="02858EA8" w14:textId="77777777" w:rsidTr="00780285">
        <w:tc>
          <w:tcPr>
            <w:tcW w:w="1413" w:type="dxa"/>
          </w:tcPr>
          <w:p w14:paraId="3DB7977C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473B4E4E" w14:textId="4543B7C5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ctctcagtacaatctgctctgatgccgcatagttaagccAGGAGAGTCCCGAGGGCGATCGCAAGGCCGAGAGACTAACTAGAAAGACTGGGTTAGTGA</w:t>
            </w:r>
          </w:p>
        </w:tc>
      </w:tr>
      <w:tr w:rsidR="00F269D8" w:rsidRPr="00F269D8" w14:paraId="36E3A584" w14:textId="77777777" w:rsidTr="00780285">
        <w:tc>
          <w:tcPr>
            <w:tcW w:w="1413" w:type="dxa"/>
          </w:tcPr>
          <w:p w14:paraId="552820EC" w14:textId="1B276E9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ILV6URA3</w:t>
            </w:r>
          </w:p>
        </w:tc>
        <w:tc>
          <w:tcPr>
            <w:tcW w:w="7087" w:type="dxa"/>
          </w:tcPr>
          <w:p w14:paraId="7F83E8A7" w14:textId="32265599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 ATCGCCCTCGGGACTCTCCTggcttaactatgcggcatca</w:t>
            </w:r>
          </w:p>
        </w:tc>
      </w:tr>
      <w:tr w:rsidR="00F269D8" w:rsidRPr="00F269D8" w14:paraId="701F1946" w14:textId="77777777" w:rsidTr="00780285">
        <w:tc>
          <w:tcPr>
            <w:tcW w:w="1413" w:type="dxa"/>
          </w:tcPr>
          <w:p w14:paraId="38BCD05F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3E9291F8" w14:textId="7417E53D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ATAGGCTCATGGTTATAGATACGTTATATAGATGTATAGAGGAGAGTCCCGAGGGCGATCGCAAGGCCGAGAGACTAACttagttttgctggccgcatc</w:t>
            </w:r>
          </w:p>
        </w:tc>
      </w:tr>
      <w:tr w:rsidR="00F269D8" w:rsidRPr="00F269D8" w14:paraId="02C1C93F" w14:textId="77777777" w:rsidTr="00780285">
        <w:tc>
          <w:tcPr>
            <w:tcW w:w="1413" w:type="dxa"/>
          </w:tcPr>
          <w:p w14:paraId="158CEE94" w14:textId="476DE2A0" w:rsidR="00780285" w:rsidRPr="00F269D8" w:rsidRDefault="00780285" w:rsidP="00A725FB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CIT1</w:t>
            </w:r>
          </w:p>
        </w:tc>
        <w:tc>
          <w:tcPr>
            <w:tcW w:w="7087" w:type="dxa"/>
          </w:tcPr>
          <w:p w14:paraId="5AA95824" w14:textId="11550EBB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</w:t>
            </w:r>
            <w:r w:rsidRPr="00F269D8">
              <w:rPr>
                <w:rFonts w:ascii="Times New Roman" w:hAnsi="Times New Roman" w:cs="Times New Roman" w:hint="eastAsia"/>
              </w:rPr>
              <w:t xml:space="preserve"> </w:t>
            </w:r>
            <w:r w:rsidRPr="00F269D8">
              <w:rPr>
                <w:rFonts w:ascii="Times New Roman" w:hAnsi="Times New Roman" w:cs="Times New Roman"/>
              </w:rPr>
              <w:t>TTGTGTTATTGGAGGATCGCAATCCCTTTGGAGCTTTTCC</w:t>
            </w:r>
          </w:p>
        </w:tc>
      </w:tr>
      <w:tr w:rsidR="00F269D8" w:rsidRPr="00F269D8" w14:paraId="6E2BE9EB" w14:textId="77777777" w:rsidTr="00780285">
        <w:tc>
          <w:tcPr>
            <w:tcW w:w="1413" w:type="dxa"/>
          </w:tcPr>
          <w:p w14:paraId="0810D50E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08CA2CE4" w14:textId="48C6762F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ctctcagtacaatctgctctgatgccgcatagttaagccTTGAATAGTCGCATACCCTGAATCAAAAATCAAATTTTCCCTTCGTAAATAGTATTATAT</w:t>
            </w:r>
          </w:p>
        </w:tc>
      </w:tr>
      <w:tr w:rsidR="00F269D8" w:rsidRPr="00F269D8" w14:paraId="7BE29A46" w14:textId="77777777" w:rsidTr="00780285">
        <w:tc>
          <w:tcPr>
            <w:tcW w:w="1413" w:type="dxa"/>
          </w:tcPr>
          <w:p w14:paraId="2E549631" w14:textId="0AF9BA6B" w:rsidR="00780285" w:rsidRPr="00F269D8" w:rsidRDefault="00780285" w:rsidP="00A725FB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CIT1URA3</w:t>
            </w:r>
          </w:p>
        </w:tc>
        <w:tc>
          <w:tcPr>
            <w:tcW w:w="7087" w:type="dxa"/>
          </w:tcPr>
          <w:p w14:paraId="7E128F0B" w14:textId="2113E31A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 CAGGGTATGCGACTATTCAAggcttaactatgcggcatca</w:t>
            </w:r>
          </w:p>
        </w:tc>
      </w:tr>
      <w:tr w:rsidR="00F269D8" w:rsidRPr="00F269D8" w14:paraId="55C25B5D" w14:textId="77777777" w:rsidTr="00780285">
        <w:tc>
          <w:tcPr>
            <w:tcW w:w="1413" w:type="dxa"/>
          </w:tcPr>
          <w:p w14:paraId="0A7D8F68" w14:textId="77777777" w:rsidR="00780285" w:rsidRPr="00F269D8" w:rsidRDefault="00780285" w:rsidP="000E67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0DF337B1" w14:textId="6F13D1B6" w:rsidR="00780285" w:rsidRPr="00F269D8" w:rsidRDefault="00780285" w:rsidP="000E6795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ATAAATTATAAACTACTCATTCGTATATGAAAATACGTGTTTGAATAGTCGCATACCCTGAATCAAAAATCAAATTTTCCttagttttgctggccgcatc</w:t>
            </w:r>
          </w:p>
        </w:tc>
      </w:tr>
      <w:tr w:rsidR="00F269D8" w:rsidRPr="00F269D8" w14:paraId="1106BFDD" w14:textId="77777777" w:rsidTr="00780285">
        <w:tc>
          <w:tcPr>
            <w:tcW w:w="1413" w:type="dxa"/>
          </w:tcPr>
          <w:p w14:paraId="4955B318" w14:textId="031B15A4" w:rsidR="00780285" w:rsidRPr="00F269D8" w:rsidRDefault="00780285" w:rsidP="00A725FB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t>MET2</w:t>
            </w:r>
          </w:p>
        </w:tc>
        <w:tc>
          <w:tcPr>
            <w:tcW w:w="7087" w:type="dxa"/>
          </w:tcPr>
          <w:p w14:paraId="77C4750F" w14:textId="747D2A66" w:rsidR="00780285" w:rsidRPr="00F269D8" w:rsidRDefault="00780285" w:rsidP="00A725FB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</w:t>
            </w:r>
            <w:r w:rsidRPr="00F269D8">
              <w:rPr>
                <w:rFonts w:ascii="Times New Roman" w:hAnsi="Times New Roman" w:cs="Times New Roman" w:hint="eastAsia"/>
              </w:rPr>
              <w:t xml:space="preserve"> </w:t>
            </w:r>
            <w:r w:rsidRPr="00F269D8">
              <w:rPr>
                <w:rFonts w:ascii="Times New Roman" w:hAnsi="Times New Roman" w:cs="Times New Roman"/>
              </w:rPr>
              <w:t>GGATGCACTCATTTGATAGTAAACTAAGTCATGTTAATCG</w:t>
            </w:r>
          </w:p>
        </w:tc>
      </w:tr>
      <w:tr w:rsidR="00F269D8" w:rsidRPr="00F269D8" w14:paraId="25D37104" w14:textId="77777777" w:rsidTr="00780285">
        <w:tc>
          <w:tcPr>
            <w:tcW w:w="1413" w:type="dxa"/>
          </w:tcPr>
          <w:p w14:paraId="7130D138" w14:textId="77777777" w:rsidR="00780285" w:rsidRPr="00F269D8" w:rsidRDefault="00780285" w:rsidP="00A725F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78D7579D" w14:textId="58249618" w:rsidR="00780285" w:rsidRPr="00F269D8" w:rsidRDefault="00780285" w:rsidP="00A725FB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 xml:space="preserve">Rv; </w:t>
            </w:r>
            <w:r w:rsidRPr="00F269D8">
              <w:rPr>
                <w:rFonts w:ascii="Times New Roman" w:hAnsi="Times New Roman" w:cs="Times New Roman"/>
              </w:rPr>
              <w:lastRenderedPageBreak/>
              <w:t>actctcagtacaatctgctctgatgccgcatagttaagccTTTATCTATGTTATGCCTGAGGTATGTGTGGTATCTATCCTCCTTTTATACTACGTTTTT</w:t>
            </w:r>
          </w:p>
        </w:tc>
      </w:tr>
      <w:tr w:rsidR="00F269D8" w:rsidRPr="00F269D8" w14:paraId="192D1D39" w14:textId="77777777" w:rsidTr="00780285">
        <w:tc>
          <w:tcPr>
            <w:tcW w:w="1413" w:type="dxa"/>
          </w:tcPr>
          <w:p w14:paraId="76C0E2EF" w14:textId="251A4E8B" w:rsidR="00780285" w:rsidRPr="00F269D8" w:rsidRDefault="00780285" w:rsidP="00A725FB">
            <w:pPr>
              <w:rPr>
                <w:rFonts w:ascii="Times New Roman" w:hAnsi="Times New Roman" w:cs="Times New Roman"/>
                <w:i/>
              </w:rPr>
            </w:pPr>
            <w:r w:rsidRPr="00F269D8">
              <w:rPr>
                <w:rFonts w:ascii="Times New Roman" w:hAnsi="Times New Roman" w:cs="Times New Roman"/>
                <w:i/>
              </w:rPr>
              <w:lastRenderedPageBreak/>
              <w:t>MET2URA3</w:t>
            </w:r>
          </w:p>
        </w:tc>
        <w:tc>
          <w:tcPr>
            <w:tcW w:w="7087" w:type="dxa"/>
          </w:tcPr>
          <w:p w14:paraId="60CEE628" w14:textId="6B00A331" w:rsidR="00780285" w:rsidRPr="00F269D8" w:rsidRDefault="00780285" w:rsidP="00A725FB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Fw; TCAGGCATAACATAGATAAAggcttaactatgcggcatca</w:t>
            </w:r>
          </w:p>
        </w:tc>
      </w:tr>
      <w:tr w:rsidR="00780285" w:rsidRPr="00F269D8" w14:paraId="0D4E8745" w14:textId="77777777" w:rsidTr="00780285">
        <w:tc>
          <w:tcPr>
            <w:tcW w:w="1413" w:type="dxa"/>
          </w:tcPr>
          <w:p w14:paraId="72DD62C5" w14:textId="77777777" w:rsidR="00780285" w:rsidRPr="00F269D8" w:rsidRDefault="00780285" w:rsidP="00A725F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7" w:type="dxa"/>
          </w:tcPr>
          <w:p w14:paraId="3223229E" w14:textId="2DADD59D" w:rsidR="00780285" w:rsidRPr="00F269D8" w:rsidRDefault="00780285" w:rsidP="00A725FB">
            <w:pPr>
              <w:rPr>
                <w:rFonts w:ascii="Times New Roman" w:hAnsi="Times New Roman" w:cs="Times New Roman"/>
              </w:rPr>
            </w:pPr>
            <w:r w:rsidRPr="00F269D8">
              <w:rPr>
                <w:rFonts w:ascii="Times New Roman" w:hAnsi="Times New Roman" w:cs="Times New Roman"/>
              </w:rPr>
              <w:t>Rv; TGTCTATATATAAATATAGATATAGATATACATGTACTGGTTTATCTATGTTATGCCTGAGGTATGTGTGGTATCTATCCttagttttgctggccgcatc</w:t>
            </w:r>
          </w:p>
        </w:tc>
      </w:tr>
    </w:tbl>
    <w:p w14:paraId="3C6D4D3D" w14:textId="5B73C91B" w:rsidR="00E92370" w:rsidRPr="00F269D8" w:rsidRDefault="00E92370">
      <w:pPr>
        <w:rPr>
          <w:rFonts w:ascii="Times New Roman" w:hAnsi="Times New Roman" w:cs="Times New Roman"/>
        </w:rPr>
      </w:pPr>
    </w:p>
    <w:p w14:paraId="03F70913" w14:textId="77777777" w:rsidR="005120BB" w:rsidRPr="00F269D8" w:rsidRDefault="005120B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20BB" w:rsidRPr="00F269D8" w:rsidSect="00471C17">
      <w:headerReference w:type="default" r:id="rId6"/>
      <w:footerReference w:type="even" r:id="rId7"/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E3437" w14:textId="77777777" w:rsidR="00F46FEA" w:rsidRDefault="00F46FEA" w:rsidP="00D42246">
      <w:r>
        <w:separator/>
      </w:r>
    </w:p>
  </w:endnote>
  <w:endnote w:type="continuationSeparator" w:id="0">
    <w:p w14:paraId="2D8CF769" w14:textId="77777777" w:rsidR="00F46FEA" w:rsidRDefault="00F46FEA" w:rsidP="00D4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6120e2aa+2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608AE" w14:textId="77777777" w:rsidR="00D13E62" w:rsidRDefault="00D13E62" w:rsidP="000E6795">
    <w:pPr>
      <w:pStyle w:val="a6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06423895" w14:textId="77777777" w:rsidR="00D13E62" w:rsidRDefault="00D13E62" w:rsidP="00471C17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C7E3E3" w14:textId="7207BA0C" w:rsidR="00D13E62" w:rsidRPr="00471C17" w:rsidRDefault="00D13E62" w:rsidP="000E6795">
    <w:pPr>
      <w:pStyle w:val="a6"/>
      <w:framePr w:wrap="none" w:vAnchor="text" w:hAnchor="margin" w:xAlign="right" w:y="1"/>
      <w:rPr>
        <w:rStyle w:val="aa"/>
        <w:rFonts w:ascii="Times New Roman" w:hAnsi="Times New Roman" w:cs="Times New Roman"/>
      </w:rPr>
    </w:pPr>
    <w:r w:rsidRPr="00471C17">
      <w:rPr>
        <w:rStyle w:val="aa"/>
        <w:rFonts w:ascii="Times New Roman" w:hAnsi="Times New Roman" w:cs="Times New Roman"/>
      </w:rPr>
      <w:fldChar w:fldCharType="begin"/>
    </w:r>
    <w:r w:rsidRPr="00471C17">
      <w:rPr>
        <w:rStyle w:val="aa"/>
        <w:rFonts w:ascii="Times New Roman" w:hAnsi="Times New Roman" w:cs="Times New Roman"/>
      </w:rPr>
      <w:instrText xml:space="preserve">PAGE  </w:instrText>
    </w:r>
    <w:r w:rsidRPr="00471C17">
      <w:rPr>
        <w:rStyle w:val="aa"/>
        <w:rFonts w:ascii="Times New Roman" w:hAnsi="Times New Roman" w:cs="Times New Roman"/>
      </w:rPr>
      <w:fldChar w:fldCharType="separate"/>
    </w:r>
    <w:r w:rsidR="00F269D8">
      <w:rPr>
        <w:rStyle w:val="aa"/>
        <w:rFonts w:ascii="Times New Roman" w:hAnsi="Times New Roman" w:cs="Times New Roman"/>
        <w:noProof/>
      </w:rPr>
      <w:t>1</w:t>
    </w:r>
    <w:r w:rsidRPr="00471C17">
      <w:rPr>
        <w:rStyle w:val="aa"/>
        <w:rFonts w:ascii="Times New Roman" w:hAnsi="Times New Roman" w:cs="Times New Roman"/>
      </w:rPr>
      <w:fldChar w:fldCharType="end"/>
    </w:r>
  </w:p>
  <w:p w14:paraId="41F24FD0" w14:textId="77777777" w:rsidR="00D13E62" w:rsidRDefault="00D13E62" w:rsidP="00471C1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437902" w14:textId="77777777" w:rsidR="00F46FEA" w:rsidRDefault="00F46FEA" w:rsidP="00D42246">
      <w:r>
        <w:separator/>
      </w:r>
    </w:p>
  </w:footnote>
  <w:footnote w:type="continuationSeparator" w:id="0">
    <w:p w14:paraId="48EB9440" w14:textId="77777777" w:rsidR="00F46FEA" w:rsidRDefault="00F46FEA" w:rsidP="00D42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6266843"/>
      <w:docPartObj>
        <w:docPartGallery w:val="Watermarks"/>
        <w:docPartUnique/>
      </w:docPartObj>
    </w:sdtPr>
    <w:sdtEndPr/>
    <w:sdtContent>
      <w:p w14:paraId="00E75F50" w14:textId="77777777" w:rsidR="00D13E62" w:rsidRDefault="00F46FEA">
        <w:pPr>
          <w:pStyle w:val="a4"/>
        </w:pPr>
        <w:r>
          <w:rPr>
            <w:noProof/>
            <w:lang w:eastAsia="zh-TW"/>
          </w:rPr>
          <w:pict w14:anchorId="2E6A022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ED8"/>
    <w:rsid w:val="00036507"/>
    <w:rsid w:val="000E6795"/>
    <w:rsid w:val="00117C08"/>
    <w:rsid w:val="00120789"/>
    <w:rsid w:val="001471FC"/>
    <w:rsid w:val="00193648"/>
    <w:rsid w:val="001C566B"/>
    <w:rsid w:val="00290ADB"/>
    <w:rsid w:val="00306334"/>
    <w:rsid w:val="003469DC"/>
    <w:rsid w:val="00347E57"/>
    <w:rsid w:val="00354ED8"/>
    <w:rsid w:val="00377C87"/>
    <w:rsid w:val="003A317C"/>
    <w:rsid w:val="003A7930"/>
    <w:rsid w:val="003E11CC"/>
    <w:rsid w:val="00413692"/>
    <w:rsid w:val="00416AC1"/>
    <w:rsid w:val="00471C17"/>
    <w:rsid w:val="004D78D3"/>
    <w:rsid w:val="005120BB"/>
    <w:rsid w:val="00523FFE"/>
    <w:rsid w:val="005760F7"/>
    <w:rsid w:val="005A4655"/>
    <w:rsid w:val="00624D2F"/>
    <w:rsid w:val="00634111"/>
    <w:rsid w:val="00780285"/>
    <w:rsid w:val="007F74F4"/>
    <w:rsid w:val="00801A36"/>
    <w:rsid w:val="00847FA3"/>
    <w:rsid w:val="0089105A"/>
    <w:rsid w:val="008C36D8"/>
    <w:rsid w:val="008D0D59"/>
    <w:rsid w:val="00930419"/>
    <w:rsid w:val="00970D02"/>
    <w:rsid w:val="00986119"/>
    <w:rsid w:val="00A302D6"/>
    <w:rsid w:val="00A34723"/>
    <w:rsid w:val="00A67BC8"/>
    <w:rsid w:val="00A725FB"/>
    <w:rsid w:val="00B21B4F"/>
    <w:rsid w:val="00B37670"/>
    <w:rsid w:val="00C426F5"/>
    <w:rsid w:val="00C51677"/>
    <w:rsid w:val="00CF0F2B"/>
    <w:rsid w:val="00D13E62"/>
    <w:rsid w:val="00D22680"/>
    <w:rsid w:val="00D33687"/>
    <w:rsid w:val="00D36171"/>
    <w:rsid w:val="00D42246"/>
    <w:rsid w:val="00D4553C"/>
    <w:rsid w:val="00D6042B"/>
    <w:rsid w:val="00E01E30"/>
    <w:rsid w:val="00E21392"/>
    <w:rsid w:val="00E6448C"/>
    <w:rsid w:val="00E92370"/>
    <w:rsid w:val="00F025D1"/>
    <w:rsid w:val="00F1606B"/>
    <w:rsid w:val="00F269D8"/>
    <w:rsid w:val="00F46FEA"/>
    <w:rsid w:val="00F84FE9"/>
    <w:rsid w:val="00FA5082"/>
    <w:rsid w:val="00FB1817"/>
    <w:rsid w:val="00FE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4D26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22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2246"/>
  </w:style>
  <w:style w:type="paragraph" w:styleId="a6">
    <w:name w:val="footer"/>
    <w:basedOn w:val="a"/>
    <w:link w:val="a7"/>
    <w:uiPriority w:val="99"/>
    <w:unhideWhenUsed/>
    <w:rsid w:val="00D422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2246"/>
  </w:style>
  <w:style w:type="paragraph" w:styleId="a8">
    <w:name w:val="Balloon Text"/>
    <w:basedOn w:val="a"/>
    <w:link w:val="a9"/>
    <w:uiPriority w:val="99"/>
    <w:semiHidden/>
    <w:unhideWhenUsed/>
    <w:rsid w:val="00E6448C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6448C"/>
    <w:rPr>
      <w:rFonts w:ascii="Times New Roman" w:hAnsi="Times New Roman" w:cs="Times New Roman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970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4</Characters>
  <Application>Microsoft Office Word</Application>
  <DocSecurity>0</DocSecurity>
  <PresentationFormat/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08T10:11:00Z</dcterms:created>
  <dcterms:modified xsi:type="dcterms:W3CDTF">2018-03-08T10:11:00Z</dcterms:modified>
  <cp:category/>
  <cp:contentStatus/>
  <dc:language/>
  <cp:version/>
</cp:coreProperties>
</file>